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304" w:rsidRDefault="00CA1FD9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</w:rPr>
        <w:t>Additional file 1</w:t>
      </w:r>
      <w:bookmarkStart w:id="0" w:name="_GoBack"/>
      <w:bookmarkEnd w:id="0"/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CA1FD9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bookmarkStart w:id="1" w:name="OLE_LINK13"/>
      <w:r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ble S1. </w:t>
      </w:r>
      <w:proofErr w:type="gramStart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HPV genotypes detected in the included studies.</w:t>
      </w:r>
      <w:proofErr w:type="gramEnd"/>
    </w:p>
    <w:tbl>
      <w:tblPr>
        <w:tblStyle w:val="TableGrid"/>
        <w:tblpPr w:leftFromText="180" w:rightFromText="180" w:vertAnchor="page" w:horzAnchor="page" w:tblpX="1794" w:tblpY="2468"/>
        <w:tblOverlap w:val="never"/>
        <w:tblW w:w="7414" w:type="dxa"/>
        <w:tblLayout w:type="fixed"/>
        <w:tblLook w:val="04A0" w:firstRow="1" w:lastRow="0" w:firstColumn="1" w:lastColumn="0" w:noHBand="0" w:noVBand="1"/>
      </w:tblPr>
      <w:tblGrid>
        <w:gridCol w:w="1701"/>
        <w:gridCol w:w="5713"/>
      </w:tblGrid>
      <w:tr w:rsidR="00F45304">
        <w:trPr>
          <w:trHeight w:val="846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45304" w:rsidRDefault="00CA1FD9">
            <w:pPr>
              <w:jc w:val="left"/>
            </w:pPr>
            <w:bookmarkStart w:id="2" w:name="OLE_LINK5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5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HPV genotypes</w:t>
            </w:r>
          </w:p>
        </w:tc>
      </w:tr>
      <w:tr w:rsidR="00F45304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3" w:name="OLE_LINK7" w:colFirst="2" w:colLast="2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ong et al, 2018</w:t>
            </w:r>
          </w:p>
        </w:tc>
        <w:tc>
          <w:tcPr>
            <w:tcW w:w="5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igh-risk HPV types (</w:t>
            </w:r>
            <w:bookmarkStart w:id="4" w:name="OLE_LINK1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PV-</w:t>
            </w:r>
            <w:bookmarkEnd w:id="4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6 and/or HPV-18)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Joo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et al, 2013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5" w:name="OLE_LINK2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igh-risk HPV types (HPV- 16, 18, 31, 33, 35, 39, 45, 51, 52, 56 and 66)</w:t>
            </w:r>
            <w:bookmarkEnd w:id="5"/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Ernoux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et al, 2011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PV-16, 18, 33, 39, 51, 53, 58, 59 and 66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Lassen et al, 2017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PV-16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Yang et al, 2016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PV-16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Burr et al, 2018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igh-risk HPV types (HPV-16 and/or HPV-18), low-risk HPV types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Dalianis et al,2015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PV-16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Marshall et al, 2020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NS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Abdel et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al, 2020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NS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Tian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et al, 2019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igh-risk HPV types (HPV-16 and/or HPV-18), low-risk HPV types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Joo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et al, 2014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igh-risk HPV types (HPV- 16, 18, 31, 33, 35, 39, 45, 51, 52, 56 and 66)</w:t>
            </w:r>
          </w:p>
        </w:tc>
      </w:tr>
      <w:tr w:rsidR="00F45304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Wendt et al, 2014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HPV-16, 51, 53 and 56</w:t>
            </w:r>
          </w:p>
        </w:tc>
      </w:tr>
      <w:bookmarkEnd w:id="3"/>
      <w:tr w:rsidR="00F45304">
        <w:tc>
          <w:tcPr>
            <w:tcW w:w="74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bbreviations: HPV, huma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apillomavirus; NS, not specifie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</w:tr>
      <w:bookmarkEnd w:id="1"/>
      <w:bookmarkEnd w:id="2"/>
    </w:tbl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:rsidR="00F45304" w:rsidRDefault="00CA1FD9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bookmarkStart w:id="6" w:name="OLE_LINK14"/>
      <w:r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T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ble S</w:t>
      </w:r>
      <w:r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2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Definition criteria for </w:t>
      </w:r>
      <w:r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p</w:t>
      </w:r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16 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positivein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the included studies.</w:t>
      </w:r>
      <w:proofErr w:type="gramEnd"/>
    </w:p>
    <w:tbl>
      <w:tblPr>
        <w:tblStyle w:val="TableGrid"/>
        <w:tblW w:w="10025" w:type="dxa"/>
        <w:tblInd w:w="-632" w:type="dxa"/>
        <w:tblLayout w:type="fixed"/>
        <w:tblLook w:val="04A0" w:firstRow="1" w:lastRow="0" w:firstColumn="1" w:lastColumn="0" w:noHBand="0" w:noVBand="1"/>
      </w:tblPr>
      <w:tblGrid>
        <w:gridCol w:w="1475"/>
        <w:gridCol w:w="8550"/>
      </w:tblGrid>
      <w:tr w:rsidR="00F45304">
        <w:trPr>
          <w:trHeight w:val="846"/>
        </w:trPr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45304" w:rsidRDefault="00CA1FD9">
            <w:pPr>
              <w:jc w:val="left"/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8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Definition criteria for </w:t>
            </w:r>
            <w:bookmarkStart w:id="7" w:name="OLE_LINK3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p16 </w:t>
            </w:r>
            <w:bookmarkEnd w:id="7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</w:tr>
      <w:tr w:rsidR="00F45304"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Ernoux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et al,2011</w:t>
            </w:r>
          </w:p>
        </w:tc>
        <w:tc>
          <w:tcPr>
            <w:tcW w:w="85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p16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positive (strong, diffuse staining); p16 negative (weak or absent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staining; i.e., th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labelling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index (LI) corresponding to the percentage of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immunopositiv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cells was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≤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5%).</w:t>
            </w:r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Lassen et al,2017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8" w:name="OLE_LINK4"/>
            <w:bookmarkStart w:id="9" w:name="OLE_LINK6"/>
            <w:proofErr w:type="gram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p16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positive</w:t>
            </w:r>
            <w:bookmarkEnd w:id="8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: in case of strong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cytoplasmatic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and nuclear staining in &gt;70% of tumor cells and in consideration of the typical mi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roscopic appearance of an HPV-related tumor. </w:t>
            </w:r>
            <w:bookmarkEnd w:id="9"/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Yang et al,2016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0 high magnification visions were selected randomly in each stained section and 10 high power field representatives were observed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the brown nuclear staining cells were counted. Positive staining in more than 10% of the cells was considered p16 positive,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while less than 10% or colorless were defined as p16 negative. </w:t>
            </w:r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Dalianis et al,201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10" w:name="OLE_LINK8"/>
            <w:proofErr w:type="gram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p16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positive: </w:t>
            </w:r>
            <w:bookmarkEnd w:id="10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Dark brown p16 staining on at least 75% of th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tumour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mass.</w:t>
            </w:r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Lassen et al,201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p16 positive: in case of strong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cytoplasmatic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and nuclear staining in &gt;70% of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tumor cells and in consideration of the typical microscopic appearance of an HPV-related tumor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.  </w:t>
            </w:r>
            <w:proofErr w:type="gramEnd"/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Ang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et al,201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11" w:name="OLE_LINK9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p16 positive: </w:t>
            </w:r>
            <w:bookmarkEnd w:id="11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trong nuclear and cytoplasmic staining in</w:t>
            </w:r>
            <w:bookmarkStart w:id="12" w:name="OLE_LINK12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≥</w:t>
            </w:r>
            <w:bookmarkEnd w:id="12"/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0% tumor cells</w:t>
            </w:r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Lee et al,2018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p16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positive: Staining intensity &gt;3 ( 0, negative;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1, weakly positive; 2, moderately positive; 3, strongly positive). </w:t>
            </w:r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Wilson et al,2012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13" w:name="OLE_LINK10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p16 positive:</w:t>
            </w:r>
            <w:bookmarkEnd w:id="13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strong nuclear and cytoplasmic staining was present in more than 60% of tumor cells</w:t>
            </w:r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Wilson et al,201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14" w:name="OLE_LINK11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p16 positive:</w:t>
            </w:r>
            <w:bookmarkEnd w:id="14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a cervical specimen with a high-grade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squamous intraepithelial lesion served</w:t>
            </w:r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Wendt et al,201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p16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positive: Dark brown p16 staining on at least 75% of th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tumour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mass.</w:t>
            </w:r>
          </w:p>
        </w:tc>
      </w:tr>
      <w:tr w:rsidR="00F45304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Chung et al,201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p16 positive: defined as strong and diffuse nuclear and cytoplasmic staining i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≥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70% of the tumor cells</w:t>
            </w:r>
          </w:p>
        </w:tc>
      </w:tr>
      <w:tr w:rsidR="00F45304">
        <w:tc>
          <w:tcPr>
            <w:tcW w:w="100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5304" w:rsidRDefault="00CA1FD9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bbreviations: HPV, huma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apillomavirus; NS, not specified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</w:tr>
      <w:bookmarkEnd w:id="6"/>
    </w:tbl>
    <w:p w:rsidR="00F45304" w:rsidRDefault="00F45304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sectPr w:rsidR="00F45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75A6309A"/>
    <w:rsid w:val="00CA1FD9"/>
    <w:rsid w:val="00F45304"/>
    <w:rsid w:val="13225964"/>
    <w:rsid w:val="75A6309A"/>
    <w:rsid w:val="77A84E60"/>
    <w:rsid w:val="78AB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link0">
    <w:name w:val="Hyperlink.0"/>
    <w:basedOn w:val="a"/>
    <w:qFormat/>
    <w:rPr>
      <w:rFonts w:ascii="Times New Roman" w:eastAsia="Times New Roman" w:hAnsi="Times New Roman" w:cs="Times New Roman"/>
      <w:i/>
      <w:iCs/>
    </w:rPr>
  </w:style>
  <w:style w:type="character" w:customStyle="1" w:styleId="a">
    <w:name w:val="无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link0">
    <w:name w:val="Hyperlink.0"/>
    <w:basedOn w:val="a"/>
    <w:qFormat/>
    <w:rPr>
      <w:rFonts w:ascii="Times New Roman" w:eastAsia="Times New Roman" w:hAnsi="Times New Roman" w:cs="Times New Roman"/>
      <w:i/>
      <w:iCs/>
    </w:rPr>
  </w:style>
  <w:style w:type="character" w:customStyle="1" w:styleId="a">
    <w:name w:val="无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9</Words>
  <Characters>2234</Characters>
  <Application>Microsoft Office Word</Application>
  <DocSecurity>0</DocSecurity>
  <Lines>82</Lines>
  <Paragraphs>66</Paragraphs>
  <ScaleCrop>false</ScaleCrop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啊汪</dc:creator>
  <cp:lastModifiedBy>GSABORDO</cp:lastModifiedBy>
  <cp:revision>2</cp:revision>
  <dcterms:created xsi:type="dcterms:W3CDTF">2022-04-23T12:53:00Z</dcterms:created>
  <dcterms:modified xsi:type="dcterms:W3CDTF">2022-06-1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AA0C8291BE3478993222199BD1412BA</vt:lpwstr>
  </property>
</Properties>
</file>